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2C5" w:rsidRDefault="00AD02C5" w:rsidP="00AD02C5">
      <w:pPr>
        <w:ind w:firstLine="0"/>
      </w:pPr>
      <w:r w:rsidRPr="00E136D5">
        <w:rPr>
          <w:b/>
          <w:sz w:val="36"/>
        </w:rPr>
        <w:t>Supplementary Information</w:t>
      </w:r>
    </w:p>
    <w:p w:rsidR="00F35F96" w:rsidRDefault="00432AFA" w:rsidP="00F35F96">
      <w:pPr>
        <w:ind w:firstLine="0"/>
        <w:rPr>
          <w:rFonts w:eastAsia="Calibri"/>
          <w:szCs w:val="22"/>
        </w:rPr>
      </w:pPr>
      <w:r>
        <w:t>T</w:t>
      </w:r>
      <w:r w:rsidR="00F35F96">
        <w:t>able</w:t>
      </w:r>
      <w:r>
        <w:t xml:space="preserve"> A</w:t>
      </w:r>
      <w:r w:rsidR="00F35F96" w:rsidRPr="00D27F5C">
        <w:t xml:space="preserve"> </w:t>
      </w:r>
      <w:r w:rsidR="00F35F96" w:rsidRPr="002345EB">
        <w:rPr>
          <w:rFonts w:eastAsia="Calibri"/>
          <w:b/>
          <w:szCs w:val="22"/>
        </w:rPr>
        <w:t>Oligonucleotides</w:t>
      </w:r>
      <w:r w:rsidR="00F35F96">
        <w:rPr>
          <w:rFonts w:eastAsia="Calibri"/>
          <w:b/>
          <w:szCs w:val="22"/>
        </w:rPr>
        <w:t xml:space="preserve"> </w:t>
      </w:r>
      <w:r w:rsidR="00F35F96" w:rsidRPr="002345EB">
        <w:rPr>
          <w:rFonts w:eastAsia="Calibri"/>
          <w:b/>
          <w:szCs w:val="22"/>
        </w:rPr>
        <w:t xml:space="preserve">used in creating phAR1.6Luc </w:t>
      </w:r>
      <w:r w:rsidR="00E61B42">
        <w:rPr>
          <w:rFonts w:eastAsia="Calibri"/>
          <w:b/>
          <w:szCs w:val="22"/>
        </w:rPr>
        <w:t xml:space="preserve">substitution </w:t>
      </w:r>
      <w:r w:rsidR="00F35F96" w:rsidRPr="002345EB">
        <w:rPr>
          <w:rFonts w:eastAsia="Calibri"/>
          <w:b/>
          <w:szCs w:val="22"/>
        </w:rPr>
        <w:t>mutations.</w:t>
      </w:r>
      <w:r w:rsidR="00F35F96">
        <w:rPr>
          <w:rFonts w:eastAsia="Calibri"/>
          <w:szCs w:val="22"/>
        </w:rPr>
        <w:t xml:space="preserve"> Mutated bases shown in bold font.</w:t>
      </w:r>
    </w:p>
    <w:p w:rsidR="00AD02C5" w:rsidRDefault="00AD02C5" w:rsidP="00AD02C5">
      <w:pPr>
        <w:ind w:firstLine="0"/>
        <w:rPr>
          <w:rFonts w:eastAsia="Calibri"/>
          <w:szCs w:val="22"/>
        </w:rPr>
      </w:pPr>
    </w:p>
    <w:tbl>
      <w:tblPr>
        <w:tblStyle w:val="TableGrid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52"/>
        <w:gridCol w:w="6662"/>
      </w:tblGrid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D27F5C" w:rsidRDefault="00AD02C5" w:rsidP="00430275">
            <w:pPr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utation</w:t>
            </w:r>
          </w:p>
        </w:tc>
        <w:tc>
          <w:tcPr>
            <w:tcW w:w="6662" w:type="dxa"/>
            <w:vAlign w:val="center"/>
          </w:tcPr>
          <w:p w:rsidR="00AD02C5" w:rsidRPr="00D27F5C" w:rsidRDefault="00AD02C5" w:rsidP="00430275">
            <w:pPr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D27F5C">
              <w:rPr>
                <w:sz w:val="22"/>
              </w:rPr>
              <w:t>Oligonucleotide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ARSm1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5’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TCCTCCTCCTCTCCACC</w:t>
            </w:r>
            <w:r w:rsidRPr="003E12B0">
              <w:rPr>
                <w:rFonts w:eastAsia="Calibri"/>
                <w:b/>
                <w:sz w:val="22"/>
                <w:szCs w:val="22"/>
              </w:rPr>
              <w:t>AAAA</w:t>
            </w:r>
            <w:r w:rsidRPr="003E12B0">
              <w:rPr>
                <w:rFonts w:eastAsia="Calibri"/>
                <w:sz w:val="22"/>
                <w:szCs w:val="22"/>
              </w:rPr>
              <w:t>CTCCCCCCACCCTGC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UTRm2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5’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CCTCCTCTCCACCC</w:t>
            </w:r>
            <w:r w:rsidRPr="003E12B0">
              <w:rPr>
                <w:rFonts w:eastAsia="Calibri"/>
                <w:b/>
                <w:sz w:val="22"/>
                <w:szCs w:val="22"/>
              </w:rPr>
              <w:t>AA</w:t>
            </w:r>
            <w:r w:rsidRPr="003E12B0">
              <w:rPr>
                <w:rFonts w:eastAsia="Calibri"/>
                <w:sz w:val="22"/>
                <w:szCs w:val="22"/>
              </w:rPr>
              <w:t>CCTCC</w:t>
            </w:r>
            <w:r w:rsidRPr="003E12B0">
              <w:rPr>
                <w:rFonts w:eastAsia="Calibri"/>
                <w:b/>
                <w:sz w:val="22"/>
                <w:szCs w:val="22"/>
              </w:rPr>
              <w:t>TT</w:t>
            </w:r>
            <w:r w:rsidRPr="003E12B0">
              <w:rPr>
                <w:rFonts w:eastAsia="Calibri"/>
                <w:sz w:val="22"/>
                <w:szCs w:val="22"/>
              </w:rPr>
              <w:t>CCACCCTGCCTTC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UTRm3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5’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CCACCCTTCTCCCCACC</w:t>
            </w:r>
            <w:r w:rsidRPr="003E12B0">
              <w:rPr>
                <w:rFonts w:eastAsia="Calibri"/>
                <w:b/>
                <w:sz w:val="22"/>
                <w:szCs w:val="22"/>
              </w:rPr>
              <w:t>AAAA</w:t>
            </w:r>
            <w:r w:rsidRPr="003E12B0">
              <w:rPr>
                <w:rFonts w:eastAsia="Calibri"/>
                <w:sz w:val="22"/>
                <w:szCs w:val="22"/>
              </w:rPr>
              <w:t>CCCCCGCCCCCGTCG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UTRm4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5’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CCCACCCGCCCCCC</w:t>
            </w:r>
            <w:r w:rsidRPr="003E12B0">
              <w:rPr>
                <w:rFonts w:eastAsia="Calibri"/>
                <w:b/>
                <w:sz w:val="22"/>
                <w:szCs w:val="22"/>
              </w:rPr>
              <w:t>AAAA</w:t>
            </w:r>
            <w:r w:rsidRPr="003E12B0">
              <w:rPr>
                <w:rFonts w:eastAsia="Calibri"/>
                <w:sz w:val="22"/>
                <w:szCs w:val="22"/>
              </w:rPr>
              <w:t>CCCGTCGGCCCAGCG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3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0170D4">
            <w:pPr>
              <w:spacing w:line="360" w:lineRule="auto"/>
              <w:ind w:firstLine="0"/>
              <w:jc w:val="left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UTRm5</w:t>
            </w:r>
            <w:r w:rsidR="00A46C75">
              <w:rPr>
                <w:rFonts w:eastAsia="Calibri"/>
                <w:sz w:val="22"/>
                <w:szCs w:val="22"/>
              </w:rPr>
              <w:t xml:space="preserve"> </w:t>
            </w:r>
            <w:r w:rsidRPr="003E12B0">
              <w:rPr>
                <w:rFonts w:eastAsia="Calibri"/>
                <w:sz w:val="22"/>
                <w:szCs w:val="22"/>
              </w:rPr>
              <w:t>(by mutation of phAR1.6Lu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UTRm4)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E12B0">
              <w:rPr>
                <w:rFonts w:eastAsia="Calibri"/>
                <w:sz w:val="22"/>
                <w:szCs w:val="22"/>
              </w:rPr>
              <w:t>5’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CCACCCTTCTCCCCACC</w:t>
            </w:r>
            <w:r w:rsidRPr="003E12B0">
              <w:rPr>
                <w:rFonts w:eastAsia="Calibri"/>
                <w:b/>
                <w:sz w:val="22"/>
                <w:szCs w:val="22"/>
              </w:rPr>
              <w:t>AAAA</w:t>
            </w:r>
            <w:r w:rsidRPr="003E12B0">
              <w:rPr>
                <w:rFonts w:eastAsia="Calibri"/>
                <w:sz w:val="22"/>
                <w:szCs w:val="22"/>
              </w:rPr>
              <w:t>CCCCAAAACCCGTCGGC</w:t>
            </w:r>
            <w:r w:rsidRPr="003E12B0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435DAA">
              <w:rPr>
                <w:rFonts w:eastAsia="Calibri"/>
                <w:szCs w:val="22"/>
              </w:rPr>
              <w:t>phAR1.6Luc</w:t>
            </w:r>
            <w:r w:rsidRPr="00435DAA">
              <w:rPr>
                <w:rFonts w:eastAsia="Calibri"/>
                <w:szCs w:val="22"/>
              </w:rPr>
              <w:noBreakHyphen/>
              <w:t>UTRm6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435DAA">
              <w:rPr>
                <w:rFonts w:eastAsia="Calibri"/>
                <w:szCs w:val="22"/>
              </w:rPr>
              <w:t>5’</w:t>
            </w:r>
            <w:r w:rsidRPr="00435DAA">
              <w:rPr>
                <w:rFonts w:eastAsia="Calibri"/>
                <w:szCs w:val="22"/>
              </w:rPr>
              <w:noBreakHyphen/>
              <w:t>CACCCTTCTCCC</w:t>
            </w:r>
            <w:r w:rsidRPr="00435DAA">
              <w:rPr>
                <w:rFonts w:eastAsia="Calibri"/>
                <w:b/>
                <w:szCs w:val="22"/>
              </w:rPr>
              <w:t>A</w:t>
            </w:r>
            <w:r w:rsidRPr="00435DAA">
              <w:rPr>
                <w:rFonts w:eastAsia="Calibri"/>
                <w:szCs w:val="22"/>
              </w:rPr>
              <w:t>ACCCGC</w:t>
            </w:r>
            <w:r w:rsidRPr="00435DAA">
              <w:rPr>
                <w:rFonts w:eastAsia="Calibri"/>
                <w:b/>
                <w:szCs w:val="22"/>
              </w:rPr>
              <w:t>TT</w:t>
            </w:r>
            <w:r w:rsidRPr="00435DAA">
              <w:rPr>
                <w:rFonts w:eastAsia="Calibri"/>
                <w:szCs w:val="22"/>
              </w:rPr>
              <w:t>CCCCGCCCCCG</w:t>
            </w:r>
            <w:r w:rsidRPr="00435DAA">
              <w:rPr>
                <w:rFonts w:eastAsia="Calibri"/>
                <w:szCs w:val="22"/>
              </w:rPr>
              <w:noBreakHyphen/>
              <w:t>3’</w:t>
            </w:r>
          </w:p>
        </w:tc>
      </w:tr>
    </w:tbl>
    <w:p w:rsidR="00AD02C5" w:rsidRDefault="00AD02C5" w:rsidP="00AD02C5">
      <w:pPr>
        <w:ind w:firstLine="0"/>
        <w:rPr>
          <w:sz w:val="22"/>
        </w:rPr>
      </w:pPr>
    </w:p>
    <w:p w:rsidR="00CB2C01" w:rsidRDefault="00CB2C01">
      <w:pPr>
        <w:spacing w:line="360" w:lineRule="auto"/>
        <w:ind w:firstLine="0"/>
        <w:rPr>
          <w:sz w:val="22"/>
        </w:rPr>
      </w:pPr>
      <w:r>
        <w:rPr>
          <w:sz w:val="22"/>
        </w:rPr>
        <w:br w:type="page"/>
      </w:r>
    </w:p>
    <w:p w:rsidR="00AD02C5" w:rsidRDefault="00432AFA" w:rsidP="00AD02C5">
      <w:pPr>
        <w:ind w:firstLine="0"/>
        <w:rPr>
          <w:rFonts w:eastAsia="Calibri"/>
          <w:szCs w:val="22"/>
        </w:rPr>
      </w:pPr>
      <w:r>
        <w:lastRenderedPageBreak/>
        <w:t>T</w:t>
      </w:r>
      <w:r w:rsidR="00F35F96">
        <w:t>able</w:t>
      </w:r>
      <w:r>
        <w:t xml:space="preserve"> A2</w:t>
      </w:r>
      <w:bookmarkStart w:id="0" w:name="_GoBack"/>
      <w:bookmarkEnd w:id="0"/>
      <w:r w:rsidR="00F35F96" w:rsidRPr="00D27F5C">
        <w:t xml:space="preserve"> </w:t>
      </w:r>
      <w:r w:rsidR="00F35F96" w:rsidRPr="002345EB">
        <w:rPr>
          <w:rFonts w:eastAsia="Calibri"/>
          <w:b/>
          <w:szCs w:val="22"/>
        </w:rPr>
        <w:t>Oligonucleotides</w:t>
      </w:r>
      <w:r w:rsidR="00F35F96">
        <w:rPr>
          <w:rFonts w:eastAsia="Calibri"/>
          <w:b/>
          <w:szCs w:val="22"/>
        </w:rPr>
        <w:t xml:space="preserve"> </w:t>
      </w:r>
      <w:r w:rsidR="00F35F96" w:rsidRPr="002345EB">
        <w:rPr>
          <w:rFonts w:eastAsia="Calibri"/>
          <w:b/>
          <w:szCs w:val="22"/>
        </w:rPr>
        <w:t xml:space="preserve">used in creating phAR1.6Luc </w:t>
      </w:r>
      <w:r w:rsidR="00F35F96">
        <w:rPr>
          <w:rFonts w:eastAsia="Calibri"/>
          <w:b/>
          <w:szCs w:val="22"/>
        </w:rPr>
        <w:t xml:space="preserve">deletion </w:t>
      </w:r>
      <w:r w:rsidR="00F35F96" w:rsidRPr="002345EB">
        <w:rPr>
          <w:rFonts w:eastAsia="Calibri"/>
          <w:b/>
          <w:szCs w:val="22"/>
        </w:rPr>
        <w:t>mutations.</w:t>
      </w:r>
      <w:r w:rsidR="00F35F96">
        <w:rPr>
          <w:rFonts w:eastAsia="Calibri"/>
          <w:szCs w:val="22"/>
        </w:rPr>
        <w:t xml:space="preserve"> </w:t>
      </w:r>
    </w:p>
    <w:p w:rsidR="00F35F96" w:rsidRDefault="00F35F96" w:rsidP="00AD02C5">
      <w:pPr>
        <w:ind w:firstLine="0"/>
        <w:rPr>
          <w:rFonts w:eastAsia="Calibri"/>
          <w:szCs w:val="22"/>
        </w:rPr>
      </w:pPr>
    </w:p>
    <w:tbl>
      <w:tblPr>
        <w:tblStyle w:val="TableGrid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552"/>
        <w:gridCol w:w="6662"/>
      </w:tblGrid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D27F5C" w:rsidRDefault="00AD02C5" w:rsidP="00430275">
            <w:pPr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Mutation</w:t>
            </w:r>
          </w:p>
        </w:tc>
        <w:tc>
          <w:tcPr>
            <w:tcW w:w="6662" w:type="dxa"/>
            <w:vAlign w:val="center"/>
          </w:tcPr>
          <w:p w:rsidR="00AD02C5" w:rsidRPr="00D27F5C" w:rsidRDefault="00AD02C5" w:rsidP="00430275">
            <w:pPr>
              <w:ind w:firstLine="0"/>
              <w:jc w:val="center"/>
              <w:rPr>
                <w:rFonts w:eastAsia="Calibri"/>
                <w:sz w:val="22"/>
                <w:szCs w:val="22"/>
              </w:rPr>
            </w:pPr>
            <w:r w:rsidRPr="00D27F5C">
              <w:rPr>
                <w:sz w:val="22"/>
              </w:rPr>
              <w:t>Oligonucleotide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vector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F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CCGGTACCTGAGCTCTGGACAAAATTGAG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vector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R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GAGCTCAGGTACCGGCCAGTTAGG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176FD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Δm1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F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GTCCTCCTCCTCTCCGCCTTCCCCCCCTCCCCCGT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Δm1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R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GGAGAGGAGGAGGACAAAGGCAGC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Δm2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F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CCTCACCACCCTTCTCCCGTCGGCCCAGCGCTGC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  <w:tr w:rsidR="00AD02C5" w:rsidRPr="00D27F5C" w:rsidTr="00430275">
        <w:trPr>
          <w:trHeight w:val="510"/>
        </w:trPr>
        <w:tc>
          <w:tcPr>
            <w:tcW w:w="2552" w:type="dxa"/>
            <w:vAlign w:val="center"/>
          </w:tcPr>
          <w:p w:rsidR="00AD02C5" w:rsidRPr="003E12B0" w:rsidRDefault="00AD02C5" w:rsidP="00430275">
            <w:pPr>
              <w:ind w:firstLine="0"/>
              <w:jc w:val="left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Δm2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R</w:t>
            </w:r>
          </w:p>
        </w:tc>
        <w:tc>
          <w:tcPr>
            <w:tcW w:w="6662" w:type="dxa"/>
            <w:vAlign w:val="center"/>
          </w:tcPr>
          <w:p w:rsidR="00AD02C5" w:rsidRPr="003E12B0" w:rsidRDefault="00AD02C5" w:rsidP="00430275">
            <w:pPr>
              <w:ind w:firstLine="0"/>
              <w:jc w:val="center"/>
              <w:rPr>
                <w:sz w:val="22"/>
                <w:szCs w:val="22"/>
              </w:rPr>
            </w:pPr>
            <w:r w:rsidRPr="003176FD">
              <w:rPr>
                <w:rFonts w:eastAsia="Calibri"/>
                <w:sz w:val="22"/>
                <w:szCs w:val="22"/>
              </w:rPr>
              <w:t>5’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AGAAGGGTGGTGAGGGGGGTTGG</w:t>
            </w:r>
            <w:r w:rsidRPr="003176FD">
              <w:rPr>
                <w:rFonts w:eastAsia="Calibri"/>
                <w:sz w:val="22"/>
                <w:szCs w:val="22"/>
              </w:rPr>
              <w:noBreakHyphen/>
              <w:t>3’</w:t>
            </w:r>
          </w:p>
        </w:tc>
      </w:tr>
    </w:tbl>
    <w:p w:rsidR="00AD02C5" w:rsidRDefault="00AD02C5" w:rsidP="00AD02C5">
      <w:pPr>
        <w:ind w:firstLine="0"/>
        <w:rPr>
          <w:sz w:val="22"/>
        </w:rPr>
      </w:pPr>
    </w:p>
    <w:p w:rsidR="008E04CC" w:rsidRDefault="008E04CC" w:rsidP="00A61374">
      <w:pPr>
        <w:spacing w:line="240" w:lineRule="auto"/>
        <w:ind w:firstLine="0"/>
        <w:jc w:val="left"/>
      </w:pPr>
    </w:p>
    <w:sectPr w:rsidR="008E04CC" w:rsidSect="0062334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B7B" w:rsidRDefault="006B7B7B" w:rsidP="00907DC7">
      <w:pPr>
        <w:spacing w:after="0" w:line="240" w:lineRule="auto"/>
      </w:pPr>
      <w:r>
        <w:separator/>
      </w:r>
    </w:p>
  </w:endnote>
  <w:endnote w:type="continuationSeparator" w:id="0">
    <w:p w:rsidR="006B7B7B" w:rsidRDefault="006B7B7B" w:rsidP="00907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73446"/>
      <w:docPartObj>
        <w:docPartGallery w:val="Page Numbers (Bottom of Page)"/>
        <w:docPartUnique/>
      </w:docPartObj>
    </w:sdtPr>
    <w:sdtEndPr/>
    <w:sdtContent>
      <w:p w:rsidR="00923E60" w:rsidRDefault="00923E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AFA">
          <w:rPr>
            <w:noProof/>
          </w:rPr>
          <w:t>2</w:t>
        </w:r>
        <w:r>
          <w:fldChar w:fldCharType="end"/>
        </w:r>
      </w:p>
    </w:sdtContent>
  </w:sdt>
  <w:p w:rsidR="00923E60" w:rsidRDefault="00923E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B7B" w:rsidRDefault="006B7B7B" w:rsidP="00907DC7">
      <w:pPr>
        <w:spacing w:after="0" w:line="240" w:lineRule="auto"/>
      </w:pPr>
      <w:r>
        <w:separator/>
      </w:r>
    </w:p>
  </w:footnote>
  <w:footnote w:type="continuationSeparator" w:id="0">
    <w:p w:rsidR="006B7B7B" w:rsidRDefault="006B7B7B" w:rsidP="00907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965A8A"/>
    <w:multiLevelType w:val="hybridMultilevel"/>
    <w:tmpl w:val="38185CE2"/>
    <w:lvl w:ilvl="0" w:tplc="EC24D0F8">
      <w:start w:val="1"/>
      <w:numFmt w:val="decimal"/>
      <w:lvlText w:val="%1."/>
      <w:lvlJc w:val="left"/>
      <w:pPr>
        <w:ind w:left="1080" w:hanging="360"/>
      </w:pPr>
      <w:rPr>
        <w:rFonts w:hint="default"/>
        <w:color w:val="0070C0"/>
      </w:rPr>
    </w:lvl>
    <w:lvl w:ilvl="1" w:tplc="08090019">
      <w:start w:val="1"/>
      <w:numFmt w:val="lowerLetter"/>
      <w:lvlText w:val="%2."/>
      <w:lvlJc w:val="left"/>
      <w:pPr>
        <w:ind w:left="1778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6A467A5"/>
    <w:multiLevelType w:val="hybridMultilevel"/>
    <w:tmpl w:val="77A42CA4"/>
    <w:lvl w:ilvl="0" w:tplc="016E51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6FC0153"/>
    <w:multiLevelType w:val="hybridMultilevel"/>
    <w:tmpl w:val="94B0AC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45B"/>
    <w:rsid w:val="000062CA"/>
    <w:rsid w:val="0001648E"/>
    <w:rsid w:val="000170D4"/>
    <w:rsid w:val="00027445"/>
    <w:rsid w:val="0003552E"/>
    <w:rsid w:val="00043C84"/>
    <w:rsid w:val="000672BE"/>
    <w:rsid w:val="0007204D"/>
    <w:rsid w:val="000724F5"/>
    <w:rsid w:val="00074FBA"/>
    <w:rsid w:val="000779D5"/>
    <w:rsid w:val="00084DAF"/>
    <w:rsid w:val="0008602B"/>
    <w:rsid w:val="00087E76"/>
    <w:rsid w:val="0009427C"/>
    <w:rsid w:val="000A22DB"/>
    <w:rsid w:val="000A5718"/>
    <w:rsid w:val="000B0759"/>
    <w:rsid w:val="000C3C70"/>
    <w:rsid w:val="000C5034"/>
    <w:rsid w:val="000C70BE"/>
    <w:rsid w:val="000D61B4"/>
    <w:rsid w:val="000D68F7"/>
    <w:rsid w:val="000E5E3B"/>
    <w:rsid w:val="00101372"/>
    <w:rsid w:val="00111B35"/>
    <w:rsid w:val="00116DA8"/>
    <w:rsid w:val="00120109"/>
    <w:rsid w:val="001207CA"/>
    <w:rsid w:val="00123BF0"/>
    <w:rsid w:val="00131529"/>
    <w:rsid w:val="00132E2F"/>
    <w:rsid w:val="00134650"/>
    <w:rsid w:val="0014038F"/>
    <w:rsid w:val="00143FD5"/>
    <w:rsid w:val="00152806"/>
    <w:rsid w:val="0015444E"/>
    <w:rsid w:val="0016108A"/>
    <w:rsid w:val="001671E0"/>
    <w:rsid w:val="00167A5F"/>
    <w:rsid w:val="0017203F"/>
    <w:rsid w:val="00173FEA"/>
    <w:rsid w:val="00177836"/>
    <w:rsid w:val="00181A3F"/>
    <w:rsid w:val="00182BD1"/>
    <w:rsid w:val="0019185C"/>
    <w:rsid w:val="00196952"/>
    <w:rsid w:val="001A239D"/>
    <w:rsid w:val="001A583B"/>
    <w:rsid w:val="001A7D20"/>
    <w:rsid w:val="001B3869"/>
    <w:rsid w:val="001B3D34"/>
    <w:rsid w:val="001C0CDC"/>
    <w:rsid w:val="001C37C7"/>
    <w:rsid w:val="001C6FB3"/>
    <w:rsid w:val="001D1E41"/>
    <w:rsid w:val="001D3F33"/>
    <w:rsid w:val="001D5DAF"/>
    <w:rsid w:val="001E0612"/>
    <w:rsid w:val="001E1F92"/>
    <w:rsid w:val="001E3647"/>
    <w:rsid w:val="001E48B1"/>
    <w:rsid w:val="001E4EAB"/>
    <w:rsid w:val="00200D90"/>
    <w:rsid w:val="002049FB"/>
    <w:rsid w:val="00204EB4"/>
    <w:rsid w:val="00205157"/>
    <w:rsid w:val="00205178"/>
    <w:rsid w:val="002108A9"/>
    <w:rsid w:val="00210BFD"/>
    <w:rsid w:val="00212EB0"/>
    <w:rsid w:val="00217442"/>
    <w:rsid w:val="00227EC4"/>
    <w:rsid w:val="0024065E"/>
    <w:rsid w:val="00241FD9"/>
    <w:rsid w:val="0024216D"/>
    <w:rsid w:val="00242C2B"/>
    <w:rsid w:val="00250A7B"/>
    <w:rsid w:val="002517D2"/>
    <w:rsid w:val="00255884"/>
    <w:rsid w:val="00257A8A"/>
    <w:rsid w:val="00260186"/>
    <w:rsid w:val="002703FC"/>
    <w:rsid w:val="00274D18"/>
    <w:rsid w:val="00275389"/>
    <w:rsid w:val="00293ECD"/>
    <w:rsid w:val="002959E6"/>
    <w:rsid w:val="002A2298"/>
    <w:rsid w:val="002A3F38"/>
    <w:rsid w:val="002A4BEA"/>
    <w:rsid w:val="002B06E7"/>
    <w:rsid w:val="002B112D"/>
    <w:rsid w:val="002B563A"/>
    <w:rsid w:val="002B77AC"/>
    <w:rsid w:val="002C42A8"/>
    <w:rsid w:val="002D0AC2"/>
    <w:rsid w:val="002D11BF"/>
    <w:rsid w:val="002D2C40"/>
    <w:rsid w:val="002E025A"/>
    <w:rsid w:val="002E075A"/>
    <w:rsid w:val="002E183A"/>
    <w:rsid w:val="002F13DC"/>
    <w:rsid w:val="002F5D65"/>
    <w:rsid w:val="00300872"/>
    <w:rsid w:val="00310B90"/>
    <w:rsid w:val="00311463"/>
    <w:rsid w:val="00313CD1"/>
    <w:rsid w:val="00313D20"/>
    <w:rsid w:val="003343FB"/>
    <w:rsid w:val="00334FFB"/>
    <w:rsid w:val="003361C4"/>
    <w:rsid w:val="00346113"/>
    <w:rsid w:val="003466F4"/>
    <w:rsid w:val="00347784"/>
    <w:rsid w:val="00350AEF"/>
    <w:rsid w:val="00364EFA"/>
    <w:rsid w:val="00375606"/>
    <w:rsid w:val="0039152E"/>
    <w:rsid w:val="00394559"/>
    <w:rsid w:val="00395B07"/>
    <w:rsid w:val="003A0349"/>
    <w:rsid w:val="003A4A30"/>
    <w:rsid w:val="003B21FD"/>
    <w:rsid w:val="003B732C"/>
    <w:rsid w:val="003B7638"/>
    <w:rsid w:val="003D2CBA"/>
    <w:rsid w:val="003D2FCA"/>
    <w:rsid w:val="003E1D88"/>
    <w:rsid w:val="003E336B"/>
    <w:rsid w:val="003E4E4E"/>
    <w:rsid w:val="003E57B5"/>
    <w:rsid w:val="003E6A0C"/>
    <w:rsid w:val="003F7E03"/>
    <w:rsid w:val="00413876"/>
    <w:rsid w:val="0041466C"/>
    <w:rsid w:val="00421F54"/>
    <w:rsid w:val="004224F5"/>
    <w:rsid w:val="00430275"/>
    <w:rsid w:val="00432AFA"/>
    <w:rsid w:val="00432B7D"/>
    <w:rsid w:val="004350E4"/>
    <w:rsid w:val="004363B4"/>
    <w:rsid w:val="00437AF1"/>
    <w:rsid w:val="00437B6A"/>
    <w:rsid w:val="00443238"/>
    <w:rsid w:val="00445E4E"/>
    <w:rsid w:val="004464AC"/>
    <w:rsid w:val="0045177A"/>
    <w:rsid w:val="00454030"/>
    <w:rsid w:val="004643FD"/>
    <w:rsid w:val="00472427"/>
    <w:rsid w:val="00472704"/>
    <w:rsid w:val="00475B27"/>
    <w:rsid w:val="004812E8"/>
    <w:rsid w:val="0048301E"/>
    <w:rsid w:val="00483032"/>
    <w:rsid w:val="00486A71"/>
    <w:rsid w:val="00486FCF"/>
    <w:rsid w:val="004A01A0"/>
    <w:rsid w:val="004A0583"/>
    <w:rsid w:val="004A1B3B"/>
    <w:rsid w:val="004A5555"/>
    <w:rsid w:val="004A708F"/>
    <w:rsid w:val="004B2035"/>
    <w:rsid w:val="004C60B7"/>
    <w:rsid w:val="004C7416"/>
    <w:rsid w:val="004D094A"/>
    <w:rsid w:val="004D16EF"/>
    <w:rsid w:val="004D75B1"/>
    <w:rsid w:val="004E3332"/>
    <w:rsid w:val="004E651E"/>
    <w:rsid w:val="004E6AB9"/>
    <w:rsid w:val="004E73C8"/>
    <w:rsid w:val="004F0337"/>
    <w:rsid w:val="00502699"/>
    <w:rsid w:val="00506A2A"/>
    <w:rsid w:val="00510B07"/>
    <w:rsid w:val="00512203"/>
    <w:rsid w:val="005262A4"/>
    <w:rsid w:val="0053154C"/>
    <w:rsid w:val="00532EA8"/>
    <w:rsid w:val="00532FBB"/>
    <w:rsid w:val="00540E10"/>
    <w:rsid w:val="00542910"/>
    <w:rsid w:val="005448E8"/>
    <w:rsid w:val="005452B6"/>
    <w:rsid w:val="00547B73"/>
    <w:rsid w:val="0055048E"/>
    <w:rsid w:val="005524DF"/>
    <w:rsid w:val="005549C2"/>
    <w:rsid w:val="00557214"/>
    <w:rsid w:val="005643B9"/>
    <w:rsid w:val="005643EF"/>
    <w:rsid w:val="0056739D"/>
    <w:rsid w:val="00572913"/>
    <w:rsid w:val="00574DBC"/>
    <w:rsid w:val="005853E6"/>
    <w:rsid w:val="005926DA"/>
    <w:rsid w:val="005953D4"/>
    <w:rsid w:val="005A7964"/>
    <w:rsid w:val="005B4FD7"/>
    <w:rsid w:val="005B7A34"/>
    <w:rsid w:val="005C02FE"/>
    <w:rsid w:val="005C0447"/>
    <w:rsid w:val="005C0FB5"/>
    <w:rsid w:val="005C3063"/>
    <w:rsid w:val="005D0EF4"/>
    <w:rsid w:val="005D17BF"/>
    <w:rsid w:val="005D3894"/>
    <w:rsid w:val="005F0D3A"/>
    <w:rsid w:val="005F44B7"/>
    <w:rsid w:val="00601DEC"/>
    <w:rsid w:val="00603744"/>
    <w:rsid w:val="00607236"/>
    <w:rsid w:val="00610F84"/>
    <w:rsid w:val="00613D20"/>
    <w:rsid w:val="00623345"/>
    <w:rsid w:val="00623CCD"/>
    <w:rsid w:val="006263A3"/>
    <w:rsid w:val="00630B1B"/>
    <w:rsid w:val="00631C5D"/>
    <w:rsid w:val="00635C26"/>
    <w:rsid w:val="0064023E"/>
    <w:rsid w:val="00645181"/>
    <w:rsid w:val="0064557B"/>
    <w:rsid w:val="006536D4"/>
    <w:rsid w:val="00663EFB"/>
    <w:rsid w:val="00664CE3"/>
    <w:rsid w:val="0066503A"/>
    <w:rsid w:val="006737E0"/>
    <w:rsid w:val="00673828"/>
    <w:rsid w:val="00674FD9"/>
    <w:rsid w:val="00675A9A"/>
    <w:rsid w:val="00675AE4"/>
    <w:rsid w:val="00692953"/>
    <w:rsid w:val="00694EE0"/>
    <w:rsid w:val="0069575B"/>
    <w:rsid w:val="0069612A"/>
    <w:rsid w:val="006A5CA0"/>
    <w:rsid w:val="006B1F23"/>
    <w:rsid w:val="006B7A27"/>
    <w:rsid w:val="006B7B7B"/>
    <w:rsid w:val="006C4B71"/>
    <w:rsid w:val="006D12F9"/>
    <w:rsid w:val="006D48CF"/>
    <w:rsid w:val="006D63C2"/>
    <w:rsid w:val="006D6469"/>
    <w:rsid w:val="006D6A5B"/>
    <w:rsid w:val="006D6F96"/>
    <w:rsid w:val="006D7CE7"/>
    <w:rsid w:val="00700D0A"/>
    <w:rsid w:val="007011DF"/>
    <w:rsid w:val="0071459C"/>
    <w:rsid w:val="00715BBD"/>
    <w:rsid w:val="00715CD8"/>
    <w:rsid w:val="00720CCD"/>
    <w:rsid w:val="007214D6"/>
    <w:rsid w:val="00725E60"/>
    <w:rsid w:val="007274B8"/>
    <w:rsid w:val="007314F2"/>
    <w:rsid w:val="007322B0"/>
    <w:rsid w:val="007343B2"/>
    <w:rsid w:val="00736486"/>
    <w:rsid w:val="00737C6A"/>
    <w:rsid w:val="00743BC3"/>
    <w:rsid w:val="00747485"/>
    <w:rsid w:val="00754200"/>
    <w:rsid w:val="00756702"/>
    <w:rsid w:val="0076471E"/>
    <w:rsid w:val="00773FDB"/>
    <w:rsid w:val="00781EA0"/>
    <w:rsid w:val="00784ADD"/>
    <w:rsid w:val="007906B1"/>
    <w:rsid w:val="0079261F"/>
    <w:rsid w:val="00793E5B"/>
    <w:rsid w:val="007941DB"/>
    <w:rsid w:val="00797C51"/>
    <w:rsid w:val="007A02DF"/>
    <w:rsid w:val="007A03B4"/>
    <w:rsid w:val="007A0D72"/>
    <w:rsid w:val="007A44B1"/>
    <w:rsid w:val="007B1A36"/>
    <w:rsid w:val="007B61ED"/>
    <w:rsid w:val="007B64D5"/>
    <w:rsid w:val="007C5538"/>
    <w:rsid w:val="007C5E4B"/>
    <w:rsid w:val="007E242C"/>
    <w:rsid w:val="007E47C9"/>
    <w:rsid w:val="007E4C75"/>
    <w:rsid w:val="007E6181"/>
    <w:rsid w:val="007E6B2A"/>
    <w:rsid w:val="007F2DA9"/>
    <w:rsid w:val="00804B3B"/>
    <w:rsid w:val="0081204A"/>
    <w:rsid w:val="00812BEA"/>
    <w:rsid w:val="00820CC1"/>
    <w:rsid w:val="0082285A"/>
    <w:rsid w:val="00836160"/>
    <w:rsid w:val="008368F3"/>
    <w:rsid w:val="00840182"/>
    <w:rsid w:val="00847903"/>
    <w:rsid w:val="00851362"/>
    <w:rsid w:val="0085240E"/>
    <w:rsid w:val="008569E3"/>
    <w:rsid w:val="008632D1"/>
    <w:rsid w:val="0086484B"/>
    <w:rsid w:val="008654A0"/>
    <w:rsid w:val="0088338C"/>
    <w:rsid w:val="00894406"/>
    <w:rsid w:val="008A3543"/>
    <w:rsid w:val="008B0448"/>
    <w:rsid w:val="008B2F6D"/>
    <w:rsid w:val="008B3E6F"/>
    <w:rsid w:val="008C2534"/>
    <w:rsid w:val="008C2A82"/>
    <w:rsid w:val="008C49F9"/>
    <w:rsid w:val="008D1C68"/>
    <w:rsid w:val="008D4B47"/>
    <w:rsid w:val="008D58D9"/>
    <w:rsid w:val="008E04CC"/>
    <w:rsid w:val="008E2EB3"/>
    <w:rsid w:val="008F637B"/>
    <w:rsid w:val="00901311"/>
    <w:rsid w:val="00907DC7"/>
    <w:rsid w:val="009164E4"/>
    <w:rsid w:val="009177CC"/>
    <w:rsid w:val="00921B72"/>
    <w:rsid w:val="00923E60"/>
    <w:rsid w:val="00931CD4"/>
    <w:rsid w:val="00931EE7"/>
    <w:rsid w:val="00935B0D"/>
    <w:rsid w:val="0093747D"/>
    <w:rsid w:val="00940FAD"/>
    <w:rsid w:val="009410C4"/>
    <w:rsid w:val="009435C8"/>
    <w:rsid w:val="009546CA"/>
    <w:rsid w:val="009572EA"/>
    <w:rsid w:val="00974398"/>
    <w:rsid w:val="0097789D"/>
    <w:rsid w:val="00984926"/>
    <w:rsid w:val="00985704"/>
    <w:rsid w:val="00986B76"/>
    <w:rsid w:val="00990E2D"/>
    <w:rsid w:val="009933E6"/>
    <w:rsid w:val="00996F5F"/>
    <w:rsid w:val="009B285A"/>
    <w:rsid w:val="009C4CC4"/>
    <w:rsid w:val="009C6D65"/>
    <w:rsid w:val="009D56F7"/>
    <w:rsid w:val="009D6E01"/>
    <w:rsid w:val="009E0DCB"/>
    <w:rsid w:val="009E3C48"/>
    <w:rsid w:val="009F32FD"/>
    <w:rsid w:val="009F38D0"/>
    <w:rsid w:val="009F44FC"/>
    <w:rsid w:val="00A0385B"/>
    <w:rsid w:val="00A11E52"/>
    <w:rsid w:val="00A12011"/>
    <w:rsid w:val="00A14E69"/>
    <w:rsid w:val="00A15CB8"/>
    <w:rsid w:val="00A16816"/>
    <w:rsid w:val="00A21832"/>
    <w:rsid w:val="00A27542"/>
    <w:rsid w:val="00A31F5C"/>
    <w:rsid w:val="00A35065"/>
    <w:rsid w:val="00A353A1"/>
    <w:rsid w:val="00A4245B"/>
    <w:rsid w:val="00A42B91"/>
    <w:rsid w:val="00A43309"/>
    <w:rsid w:val="00A442F0"/>
    <w:rsid w:val="00A46C75"/>
    <w:rsid w:val="00A51ACF"/>
    <w:rsid w:val="00A56A1B"/>
    <w:rsid w:val="00A61374"/>
    <w:rsid w:val="00A6315B"/>
    <w:rsid w:val="00A65207"/>
    <w:rsid w:val="00A7047C"/>
    <w:rsid w:val="00A80BA8"/>
    <w:rsid w:val="00A83455"/>
    <w:rsid w:val="00A83B29"/>
    <w:rsid w:val="00A851EA"/>
    <w:rsid w:val="00A87A6C"/>
    <w:rsid w:val="00A9264D"/>
    <w:rsid w:val="00A93CBF"/>
    <w:rsid w:val="00A9457B"/>
    <w:rsid w:val="00A94F99"/>
    <w:rsid w:val="00A957D4"/>
    <w:rsid w:val="00A96028"/>
    <w:rsid w:val="00AA6D06"/>
    <w:rsid w:val="00AB0F02"/>
    <w:rsid w:val="00AB7A62"/>
    <w:rsid w:val="00AC1D82"/>
    <w:rsid w:val="00AC2120"/>
    <w:rsid w:val="00AD02C5"/>
    <w:rsid w:val="00AD2137"/>
    <w:rsid w:val="00AD3580"/>
    <w:rsid w:val="00AE2E4B"/>
    <w:rsid w:val="00AF26C1"/>
    <w:rsid w:val="00AF34AD"/>
    <w:rsid w:val="00B01074"/>
    <w:rsid w:val="00B12320"/>
    <w:rsid w:val="00B14DA2"/>
    <w:rsid w:val="00B2206E"/>
    <w:rsid w:val="00B26832"/>
    <w:rsid w:val="00B3099A"/>
    <w:rsid w:val="00B31E3F"/>
    <w:rsid w:val="00B324B9"/>
    <w:rsid w:val="00B34FB5"/>
    <w:rsid w:val="00B37015"/>
    <w:rsid w:val="00B3755E"/>
    <w:rsid w:val="00B37676"/>
    <w:rsid w:val="00B402AE"/>
    <w:rsid w:val="00B412C0"/>
    <w:rsid w:val="00B456F7"/>
    <w:rsid w:val="00B651B9"/>
    <w:rsid w:val="00B90878"/>
    <w:rsid w:val="00BA4732"/>
    <w:rsid w:val="00BA7A67"/>
    <w:rsid w:val="00BB618D"/>
    <w:rsid w:val="00BB6EF1"/>
    <w:rsid w:val="00BC018A"/>
    <w:rsid w:val="00BC0BA0"/>
    <w:rsid w:val="00BC49D9"/>
    <w:rsid w:val="00BD1831"/>
    <w:rsid w:val="00BD2220"/>
    <w:rsid w:val="00BD4369"/>
    <w:rsid w:val="00BD555F"/>
    <w:rsid w:val="00BD6970"/>
    <w:rsid w:val="00BD69C6"/>
    <w:rsid w:val="00BE1140"/>
    <w:rsid w:val="00BE5ED9"/>
    <w:rsid w:val="00BF34AE"/>
    <w:rsid w:val="00BF6A22"/>
    <w:rsid w:val="00C00728"/>
    <w:rsid w:val="00C07CCA"/>
    <w:rsid w:val="00C21B72"/>
    <w:rsid w:val="00C22EC8"/>
    <w:rsid w:val="00C324F1"/>
    <w:rsid w:val="00C32E59"/>
    <w:rsid w:val="00C414CF"/>
    <w:rsid w:val="00C432B8"/>
    <w:rsid w:val="00C45D60"/>
    <w:rsid w:val="00C569AB"/>
    <w:rsid w:val="00C62627"/>
    <w:rsid w:val="00C6416E"/>
    <w:rsid w:val="00C64DAD"/>
    <w:rsid w:val="00C652D0"/>
    <w:rsid w:val="00C6674E"/>
    <w:rsid w:val="00C80352"/>
    <w:rsid w:val="00C80F33"/>
    <w:rsid w:val="00C83175"/>
    <w:rsid w:val="00C83E9F"/>
    <w:rsid w:val="00C84015"/>
    <w:rsid w:val="00C87AD9"/>
    <w:rsid w:val="00C928DB"/>
    <w:rsid w:val="00C93A44"/>
    <w:rsid w:val="00C947CC"/>
    <w:rsid w:val="00C95173"/>
    <w:rsid w:val="00CA338A"/>
    <w:rsid w:val="00CB1503"/>
    <w:rsid w:val="00CB2C01"/>
    <w:rsid w:val="00CB5AC2"/>
    <w:rsid w:val="00CD1ECD"/>
    <w:rsid w:val="00CD26E8"/>
    <w:rsid w:val="00CE3994"/>
    <w:rsid w:val="00CE5459"/>
    <w:rsid w:val="00CE63EB"/>
    <w:rsid w:val="00CE72A1"/>
    <w:rsid w:val="00CF0728"/>
    <w:rsid w:val="00CF1AE8"/>
    <w:rsid w:val="00CF1E48"/>
    <w:rsid w:val="00CF3187"/>
    <w:rsid w:val="00CF784C"/>
    <w:rsid w:val="00D0281D"/>
    <w:rsid w:val="00D053CE"/>
    <w:rsid w:val="00D116BC"/>
    <w:rsid w:val="00D1606D"/>
    <w:rsid w:val="00D21497"/>
    <w:rsid w:val="00D217C4"/>
    <w:rsid w:val="00D27032"/>
    <w:rsid w:val="00D30BDF"/>
    <w:rsid w:val="00D31899"/>
    <w:rsid w:val="00D33E16"/>
    <w:rsid w:val="00D358C1"/>
    <w:rsid w:val="00D36CAD"/>
    <w:rsid w:val="00D4064B"/>
    <w:rsid w:val="00D45DB3"/>
    <w:rsid w:val="00D47A01"/>
    <w:rsid w:val="00D47DE4"/>
    <w:rsid w:val="00D527D6"/>
    <w:rsid w:val="00D528DC"/>
    <w:rsid w:val="00D60FE2"/>
    <w:rsid w:val="00D63E8A"/>
    <w:rsid w:val="00D718D5"/>
    <w:rsid w:val="00D807A0"/>
    <w:rsid w:val="00D8404D"/>
    <w:rsid w:val="00D91168"/>
    <w:rsid w:val="00D923E3"/>
    <w:rsid w:val="00D94A57"/>
    <w:rsid w:val="00D96F43"/>
    <w:rsid w:val="00DA18EC"/>
    <w:rsid w:val="00DB4C64"/>
    <w:rsid w:val="00DB4DF7"/>
    <w:rsid w:val="00DB64C4"/>
    <w:rsid w:val="00DB6FF1"/>
    <w:rsid w:val="00DC6ABA"/>
    <w:rsid w:val="00DD08C2"/>
    <w:rsid w:val="00DD4B5C"/>
    <w:rsid w:val="00DD4E7E"/>
    <w:rsid w:val="00DD50A4"/>
    <w:rsid w:val="00DD7CD3"/>
    <w:rsid w:val="00DE1EB4"/>
    <w:rsid w:val="00DE3FDA"/>
    <w:rsid w:val="00DE6839"/>
    <w:rsid w:val="00DF169C"/>
    <w:rsid w:val="00DF1FB3"/>
    <w:rsid w:val="00E06D92"/>
    <w:rsid w:val="00E06DC1"/>
    <w:rsid w:val="00E073A7"/>
    <w:rsid w:val="00E136D5"/>
    <w:rsid w:val="00E13D38"/>
    <w:rsid w:val="00E23815"/>
    <w:rsid w:val="00E34D6D"/>
    <w:rsid w:val="00E37D15"/>
    <w:rsid w:val="00E37D8F"/>
    <w:rsid w:val="00E47237"/>
    <w:rsid w:val="00E50574"/>
    <w:rsid w:val="00E50FDE"/>
    <w:rsid w:val="00E52B21"/>
    <w:rsid w:val="00E61B42"/>
    <w:rsid w:val="00E6224D"/>
    <w:rsid w:val="00E62B06"/>
    <w:rsid w:val="00E62FD0"/>
    <w:rsid w:val="00E64ADA"/>
    <w:rsid w:val="00E71A67"/>
    <w:rsid w:val="00E7591F"/>
    <w:rsid w:val="00E833A2"/>
    <w:rsid w:val="00E8518B"/>
    <w:rsid w:val="00E85C73"/>
    <w:rsid w:val="00E863EA"/>
    <w:rsid w:val="00E86EEF"/>
    <w:rsid w:val="00E870EE"/>
    <w:rsid w:val="00E91A81"/>
    <w:rsid w:val="00E93A5A"/>
    <w:rsid w:val="00E945AB"/>
    <w:rsid w:val="00E9782F"/>
    <w:rsid w:val="00EA3EF3"/>
    <w:rsid w:val="00EA4BD0"/>
    <w:rsid w:val="00EB0CD8"/>
    <w:rsid w:val="00EB3883"/>
    <w:rsid w:val="00EB6A21"/>
    <w:rsid w:val="00EC0D9E"/>
    <w:rsid w:val="00EC1E86"/>
    <w:rsid w:val="00ED2B8C"/>
    <w:rsid w:val="00EE1624"/>
    <w:rsid w:val="00EE46E6"/>
    <w:rsid w:val="00EF40EC"/>
    <w:rsid w:val="00F01832"/>
    <w:rsid w:val="00F0764E"/>
    <w:rsid w:val="00F1055E"/>
    <w:rsid w:val="00F1080E"/>
    <w:rsid w:val="00F20496"/>
    <w:rsid w:val="00F278BF"/>
    <w:rsid w:val="00F309BC"/>
    <w:rsid w:val="00F323A0"/>
    <w:rsid w:val="00F35AC8"/>
    <w:rsid w:val="00F35F96"/>
    <w:rsid w:val="00F415C5"/>
    <w:rsid w:val="00F43D43"/>
    <w:rsid w:val="00F47EEF"/>
    <w:rsid w:val="00F51D0E"/>
    <w:rsid w:val="00F52827"/>
    <w:rsid w:val="00F53C34"/>
    <w:rsid w:val="00F65C0C"/>
    <w:rsid w:val="00F66B23"/>
    <w:rsid w:val="00F711B3"/>
    <w:rsid w:val="00F73D90"/>
    <w:rsid w:val="00F74DA9"/>
    <w:rsid w:val="00F80B27"/>
    <w:rsid w:val="00F832D6"/>
    <w:rsid w:val="00F84113"/>
    <w:rsid w:val="00F84161"/>
    <w:rsid w:val="00F93DD2"/>
    <w:rsid w:val="00FA1ABB"/>
    <w:rsid w:val="00FA4C80"/>
    <w:rsid w:val="00FA6C08"/>
    <w:rsid w:val="00FB23F4"/>
    <w:rsid w:val="00FB2AD2"/>
    <w:rsid w:val="00FC4D5A"/>
    <w:rsid w:val="00FD3791"/>
    <w:rsid w:val="00FD3865"/>
    <w:rsid w:val="00FE057F"/>
    <w:rsid w:val="00FE27E0"/>
    <w:rsid w:val="00FE6EEB"/>
    <w:rsid w:val="00FF5981"/>
    <w:rsid w:val="00FF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B1D5D2-B799-4676-B69D-FF533BA0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3D4"/>
    <w:pPr>
      <w:spacing w:line="480" w:lineRule="auto"/>
      <w:ind w:firstLine="720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95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3D4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3D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07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DC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907D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DC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F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FB5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D094A"/>
    <w:pPr>
      <w:spacing w:line="360" w:lineRule="auto"/>
      <w:ind w:left="720" w:firstLine="0"/>
      <w:contextualSpacing/>
    </w:pPr>
    <w:rPr>
      <w:rFonts w:cs="Arial"/>
    </w:rPr>
  </w:style>
  <w:style w:type="table" w:styleId="TableGrid">
    <w:name w:val="Table Grid"/>
    <w:basedOn w:val="TableNormal"/>
    <w:uiPriority w:val="59"/>
    <w:rsid w:val="00AD02C5"/>
    <w:pPr>
      <w:spacing w:after="0" w:line="240" w:lineRule="auto"/>
      <w:ind w:firstLine="72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2806"/>
    <w:pPr>
      <w:spacing w:after="0" w:line="240" w:lineRule="auto"/>
      <w:jc w:val="left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1260CA-0311-4C56-B1C3-0EB1D4288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Colin 2</dc:creator>
  <cp:lastModifiedBy>McEwan, Professor Iain J.</cp:lastModifiedBy>
  <cp:revision>2</cp:revision>
  <cp:lastPrinted>2015-08-26T10:24:00Z</cp:lastPrinted>
  <dcterms:created xsi:type="dcterms:W3CDTF">2015-09-25T07:32:00Z</dcterms:created>
  <dcterms:modified xsi:type="dcterms:W3CDTF">2015-09-25T07:32:00Z</dcterms:modified>
</cp:coreProperties>
</file>